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0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2"/>
        <w:gridCol w:w="2968"/>
        <w:gridCol w:w="276"/>
        <w:gridCol w:w="276"/>
        <w:gridCol w:w="276"/>
        <w:gridCol w:w="683"/>
        <w:gridCol w:w="680"/>
        <w:gridCol w:w="528"/>
        <w:gridCol w:w="881"/>
        <w:gridCol w:w="1056"/>
        <w:gridCol w:w="924"/>
        <w:gridCol w:w="960"/>
      </w:tblGrid>
      <w:tr>
        <w:trPr>
          <w:trHeight w:val="255" w:hRule="atLeast"/>
        </w:trPr>
        <w:tc>
          <w:tcPr>
            <w:tcW w:w="846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2.  Genes that decrease after exposure of human CASMC to vitamin D sterol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ID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l + D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 + D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3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neralization inhibitor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PP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50/-1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66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G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565/-149)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1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BS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-binding sialoprote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058/-287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one sialoprotein II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28_at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ondro/osteoblas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NT5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485/-151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5A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25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or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27/-319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87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396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KK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kkopf homolog 3 (Xenopus Laevis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37/-23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96_s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508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FBR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receptor II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064/-496)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44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EC3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ype lectin domain family , member B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119/-488)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00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, osteoblast specific facto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91/-191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481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RP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protein 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578/-313)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22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G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diferentiation lysophosphatidic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604/-9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, GPCR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37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C (hexabrachion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966/-8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45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100 calcium binding protein A4 (calcium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41/-575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, calvasculin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86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96/-29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98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Z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protein 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854/-425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98_s_at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xtracellular matrix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5A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5, alpha 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79/-313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75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55_s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11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XI, alpha 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561/-140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20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P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82/-121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79_x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AMTS8</w:t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with thrombo-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345/-5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din type 1 motif, 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49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N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din 2, extracellular matrix protein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78/-65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38_s_at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poptosis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RSF10D</w:t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factor receptor superfamily, 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49/-7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mber 10d, decoy with truncated death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a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45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P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769/-22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lone IFI-6-1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15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NIP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cl2/adenovirus E1B 19kDa interacting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491/-281)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49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3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cycle/signal transductio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AP2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ic acid phosphatase type 2B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378/-81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26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F1A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ahtase, recepto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56/-153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, f polypeptide (PTPRF), interacting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(liprin), alpha 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78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GK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 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63/242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37_at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G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(hepapoietin A;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868/-104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tter factor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97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T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hilin (NRP) and tolloid (TLL)-like 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70/-416)</w:t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74_s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8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PSUH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ombining binding protein suppressor of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03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less (Drosophila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74_x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M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16 similar t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17/-2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artite motif-containing 16;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-responsive B box protein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41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XII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92/-7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63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08_s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AP1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9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membrane-associated protein 1-lik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55/-24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82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BS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982/-219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07_s_at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3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mooth muscle cell contractio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V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 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7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62/-518)</w:t>
            </w:r>
          </w:p>
        </w:tc>
        <w:tc>
          <w:tcPr>
            <w:tcW w:w="3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65_s_at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n, serine peptidas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38/-3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56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60_at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 DMEM/15%FB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: DMEM/15%FBS,ascorbic acid (50 ug/ml), dexamethasone (10-9 M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: differentiation medium (ascorbic acid, 50 ug/ml; dexamethasone, 10-9 M; beta-glycerolphosphate, 10 mM)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: fold change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: ascorbic acid; dex: dexamethasone; BGP: beta-glycerophosphat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: calcitriol: Par: paricalcitol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1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ffymetrix gene ID number is under the gene nam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1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genes are members of more than one group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number under the gene before the back slash is The VDRE site according to the highest predicted score; 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number after the back slash is the VDRE site according to the closest site to the transcription start sit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+), up-regulated genes comparing BM to expansion medium, EM;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DM to BM (p &lt; 0.05) as designated in the column head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-), down-regulated genes comparing BM to expansion medium, EM;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DM to BM (p &lt; 0.05) as designated in the column head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0:32:00Z</dcterms:created>
  <dc:creator>jnilsen</dc:creator>
  <dc:description/>
  <cp:keywords/>
  <dc:language>en-US</dc:language>
  <cp:lastModifiedBy>jnilsen</cp:lastModifiedBy>
  <dcterms:modified xsi:type="dcterms:W3CDTF">2010-05-05T00:34:00Z</dcterms:modified>
  <cp:revision>1</cp:revision>
  <dc:subject/>
  <dc:title>Table 2</dc:title>
</cp:coreProperties>
</file>